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ED619" w14:textId="77777777" w:rsidR="005E2DD0" w:rsidRDefault="005E2DD0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XSpec="center" w:tblpY="612"/>
        <w:tblW w:w="112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4"/>
        <w:gridCol w:w="2734"/>
        <w:gridCol w:w="2913"/>
        <w:gridCol w:w="2913"/>
      </w:tblGrid>
      <w:tr w:rsidR="005E2DD0" w:rsidRPr="00BB457D" w14:paraId="48BE796E" w14:textId="77777777" w:rsidTr="005E2DD0">
        <w:trPr>
          <w:trHeight w:val="320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8704D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91DB4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5532B" w14:textId="77777777" w:rsidR="005E2DD0" w:rsidRPr="005A7F84" w:rsidRDefault="005E2DD0" w:rsidP="005E2DD0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 or Spearman Rho)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444C1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E2DD0" w:rsidRPr="00BB457D" w14:paraId="67307DD4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54F38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D0483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30862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1580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5592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6847</w:t>
            </w:r>
          </w:p>
        </w:tc>
      </w:tr>
      <w:tr w:rsidR="005E2DD0" w:rsidRPr="00BB457D" w14:paraId="4394B2D3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82C45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72F61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16DB0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0.8179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BD6D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0038</w:t>
            </w:r>
          </w:p>
        </w:tc>
      </w:tr>
      <w:tr w:rsidR="005E2DD0" w:rsidRPr="00BB457D" w14:paraId="50B361A8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D1348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987B3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7B000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7658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BEE6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0447</w:t>
            </w:r>
          </w:p>
        </w:tc>
      </w:tr>
      <w:tr w:rsidR="005E2DD0" w:rsidRPr="00BB457D" w14:paraId="11F1D7B2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65DA6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36732" w14:textId="24C2D209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AC45B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3750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8CB5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2856</w:t>
            </w:r>
          </w:p>
        </w:tc>
      </w:tr>
      <w:tr w:rsidR="005E2DD0" w:rsidRPr="00BB457D" w14:paraId="4399A41B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C7646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silent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20E28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5ED40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0.4190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B6620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1359</w:t>
            </w:r>
          </w:p>
        </w:tc>
      </w:tr>
      <w:tr w:rsidR="005E2DD0" w:rsidRPr="00BB457D" w14:paraId="0A70EA5B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96869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silent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784B9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B7B5C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2578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3D35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3735</w:t>
            </w:r>
          </w:p>
        </w:tc>
      </w:tr>
      <w:tr w:rsidR="005E2DD0" w:rsidRPr="00BB457D" w14:paraId="3791AC64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B5F34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silent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025EF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C05B5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0.1567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E054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5928</w:t>
            </w:r>
          </w:p>
        </w:tc>
      </w:tr>
      <w:tr w:rsidR="005E2DD0" w:rsidRPr="00BB457D" w14:paraId="5D793A28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F42CE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silent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2C7CF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8040D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BB457D">
              <w:rPr>
                <w:rFonts w:ascii="Arial" w:hAnsi="Arial" w:cs="Arial"/>
                <w:sz w:val="22"/>
                <w:szCs w:val="22"/>
              </w:rPr>
              <w:t>0.0991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34DF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7359</w:t>
            </w:r>
          </w:p>
        </w:tc>
      </w:tr>
      <w:tr w:rsidR="005E2DD0" w:rsidRPr="00BB457D" w14:paraId="52FC1E15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906FF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Active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E1EC7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FB6B3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1122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B4FD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7152</w:t>
            </w:r>
          </w:p>
        </w:tc>
      </w:tr>
      <w:tr w:rsidR="005E2DD0" w:rsidRPr="00BB457D" w14:paraId="26F8EAB2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AF31B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Active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D26BA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39832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4956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7BEC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0850</w:t>
            </w:r>
          </w:p>
        </w:tc>
      </w:tr>
      <w:tr w:rsidR="005E2DD0" w:rsidRPr="00BB457D" w14:paraId="53FFBEF3" w14:textId="77777777" w:rsidTr="005E2DD0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07FF6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Active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9DD47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I</w:t>
            </w:r>
            <w:r w:rsidRPr="003368A8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BB457D">
              <w:rPr>
                <w:rFonts w:ascii="Arial" w:hAnsi="Arial" w:cs="Arial"/>
                <w:sz w:val="22"/>
                <w:szCs w:val="22"/>
              </w:rPr>
              <w:t xml:space="preserve">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ACFA0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0.0754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F701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8065</w:t>
            </w:r>
          </w:p>
        </w:tc>
      </w:tr>
      <w:tr w:rsidR="005E2DD0" w:rsidRPr="00BB457D" w14:paraId="03E78579" w14:textId="77777777" w:rsidTr="005E2DD0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D4519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LG Active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09B3C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 xml:space="preserve">IKd v </w:t>
            </w:r>
            <w:r w:rsidRPr="003368A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02DC2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BB457D">
              <w:rPr>
                <w:rFonts w:ascii="Arial" w:hAnsi="Arial" w:cs="Arial"/>
                <w:sz w:val="22"/>
                <w:szCs w:val="22"/>
              </w:rPr>
              <w:t>-.2107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209A" w14:textId="77777777" w:rsidR="005E2DD0" w:rsidRPr="00BB457D" w:rsidRDefault="005E2DD0" w:rsidP="005E2DD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57D">
              <w:rPr>
                <w:rFonts w:ascii="Arial" w:hAnsi="Arial" w:cs="Arial"/>
                <w:sz w:val="22"/>
                <w:szCs w:val="22"/>
              </w:rPr>
              <w:t>0.4896</w:t>
            </w:r>
          </w:p>
        </w:tc>
      </w:tr>
    </w:tbl>
    <w:p w14:paraId="0572CC72" w14:textId="2F82058B" w:rsidR="00B02F0B" w:rsidRDefault="00B02F0B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E2DD0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>-1. Pairwise correlation values for ionic currents vs mRNA relationships.</w:t>
      </w:r>
    </w:p>
    <w:p w14:paraId="79309798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F5A3348" w14:textId="77777777" w:rsidR="0051764C" w:rsidRDefault="0051764C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sectPr w:rsidR="0051764C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07E0F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214A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22:00Z</dcterms:created>
  <dcterms:modified xsi:type="dcterms:W3CDTF">2024-10-08T15:22:00Z</dcterms:modified>
</cp:coreProperties>
</file>